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ellenberschrift"/>
        <w:numPr>
          <w:ilvl w:val="0"/>
          <w:numId w:val="0"/>
        </w:numPr>
        <w:ind w:left="0" w:hanging="0"/>
        <w:rPr/>
      </w:pPr>
      <w:r>
        <w:rPr>
          <w:rFonts w:cs="Times New Roman" w:ascii="Times New Roman" w:hAnsi="Times New Roman"/>
          <w:sz w:val="24"/>
        </w:rPr>
        <w:t>Table S1</w:t>
        <w:tab/>
        <w:t>Sleep Duration at Night and Risk of Chronic D</w:t>
      </w:r>
      <w:r>
        <w:rPr/>
        <w:t>iseases</w:t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102"/>
        <w:gridCol w:w="1858"/>
        <w:gridCol w:w="1440"/>
        <w:gridCol w:w="1800"/>
        <w:gridCol w:w="1980"/>
      </w:tblGrid>
      <w:tr>
        <w:trPr>
          <w:trHeight w:val="308" w:hRule="atLeast"/>
        </w:trPr>
        <w:tc>
          <w:tcPr>
            <w:tcW w:w="4068" w:type="dxa"/>
            <w:tcBorders/>
          </w:tcPr>
          <w:p>
            <w:pPr>
              <w:pStyle w:val="Tabelle"/>
              <w:snapToGrid w:val="fals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b/>
                <w:b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GB"/>
              </w:rPr>
              <w:t>&lt;6 h/night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b/>
                <w:b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GB"/>
              </w:rPr>
              <w:t>6- &lt;7 h/night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b/>
                <w:b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GB"/>
              </w:rPr>
              <w:t>7- &lt;8 h/night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b/>
                <w:b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GB"/>
              </w:rPr>
              <w:t>8- &lt;9 h/night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b/>
                <w:b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GB"/>
              </w:rPr>
              <w:t>≥</w:t>
            </w:r>
            <w:r>
              <w:rPr>
                <w:rFonts w:cs="Times New Roman" w:ascii="Times New Roman" w:hAnsi="Times New Roman"/>
                <w:b/>
                <w:szCs w:val="22"/>
                <w:lang w:val="en-GB"/>
              </w:rPr>
              <w:t>9 h/night</w:t>
            </w:r>
          </w:p>
        </w:tc>
      </w:tr>
      <w:tr>
        <w:trPr>
          <w:trHeight w:val="444" w:hRule="atLeast"/>
        </w:trPr>
        <w:tc>
          <w:tcPr>
            <w:tcW w:w="4068" w:type="dxa"/>
            <w:tcBorders/>
          </w:tcPr>
          <w:p>
            <w:pPr>
              <w:pStyle w:val="Tabell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N total = 23 620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 418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4 946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0 029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6 108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 119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Style w:val="FormatvorlageTabelleFettKursivChar"/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Style w:val="FormatvorlageTabelleFettKursivChar"/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Overall chronic disease </w:t>
            </w: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(cases/person-years)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  <w:lang w:val="en-GB"/>
              </w:rPr>
              <w:t>a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83 / 10 663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423 / 38 173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808 / 79 866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519 / 47 265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09 / 8 42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/>
            </w:pPr>
            <w:r>
              <w:rPr>
                <w:rStyle w:val="FormatvorlageTabelleFettKursivChar"/>
                <w:rFonts w:cs="Times New Roman" w:ascii="Times New Roman" w:hAnsi="Times New Roman"/>
                <w:b w:val="false"/>
                <w:i w:val="false"/>
                <w:sz w:val="19"/>
                <w:szCs w:val="19"/>
                <w:lang w:val="en-GB"/>
              </w:rPr>
              <w:t>Crude rate per 1000 PY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7.2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1.1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0.1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1.0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2.9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Style w:val="FormatvorlageTabelleFettKursivChar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HR model 1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  <w:lang w:val="en-GB"/>
              </w:rPr>
              <w:t>b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49 (1.27-1.75)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  <w:lang w:val="en-GB"/>
              </w:rPr>
              <w:t>c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6 (0.94-1.19)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3 (0.92-1.15)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98 (0.80-1.21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HR 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multivariable-adjusted, </w:t>
            </w: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model 2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  <w:lang w:val="en-GB"/>
              </w:rPr>
              <w:t>d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41 (1.20-1.66)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4 (0.92-1.17)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1 (0.91-1.13)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93 (0.76-1.14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Style w:val="FormatvorlageTabelleFettKursivChar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HR 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multivariable-adjusted, </w:t>
            </w: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model 3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  <w:lang w:val="en-GB"/>
              </w:rPr>
              <w:t>e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27 (1.08-1.50)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0 (0.89-1.12)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99 (0.88-1.11)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90 (0.73-1.10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snapToGrid w:val="fals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2102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1858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/>
            </w:pPr>
            <w:r>
              <w:rPr>
                <w:rStyle w:val="FormatvorlageTabelleFettKursivChar"/>
                <w:rFonts w:cs="Times New Roman" w:ascii="Times New Roman" w:hAnsi="Times New Roman"/>
                <w:sz w:val="19"/>
                <w:szCs w:val="19"/>
                <w:lang w:val="en-GB"/>
              </w:rPr>
              <w:t>Type 2 diabetes</w:t>
            </w: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 (cases/person-years)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73 / 10 663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82 / 38 173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331 / 79 866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210 / 47 265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45 / 8 42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Style w:val="FormatvorlageTabelleFettKursivChar"/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Style w:val="FormatvorlageTabelleFettKursivChar"/>
                <w:rFonts w:cs="Times New Roman" w:ascii="Times New Roman" w:hAnsi="Times New Roman"/>
                <w:b w:val="false"/>
                <w:i w:val="false"/>
                <w:sz w:val="19"/>
                <w:szCs w:val="19"/>
                <w:lang w:val="en-GB"/>
              </w:rPr>
              <w:t>Crude rate per 1000 PY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6.8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4.8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4.1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4.4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5.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HR model 1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  <w:lang w:val="en-GB"/>
              </w:rPr>
              <w:t>b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48 (1.14-1.90)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11 (0.92-1.33)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5 (0.88-1.25)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6 (0.77-1.46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HR 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multivariable-adjusted, </w:t>
            </w: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model 2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  <w:lang w:val="en-GB"/>
              </w:rPr>
              <w:t>d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40 (1.08-1.80)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9 (0.91-1.30)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3 (0.86-1.22)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0 (0.73-1.37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HR 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multivariable-adjusted, </w:t>
            </w: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model 3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  <w:lang w:val="en-GB"/>
              </w:rPr>
              <w:t>e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7 (0.82-1.39)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99 (0.82-1.19)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99 (0.83-1.18)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92 (0.67-1.26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snapToGrid w:val="fals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2102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1858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/>
            </w:pPr>
            <w:r>
              <w:rPr>
                <w:rStyle w:val="FormatvorlageTabelleFettKursivChar"/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Myocardial infarction </w:t>
            </w: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(cases/person-years)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20 / 10 663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38 / 38 173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83 / 79 866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47 / 47 265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9 / 8 42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Style w:val="FormatvorlageTabelleFettKursivChar"/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Style w:val="FormatvorlageTabelleFettKursivChar"/>
                <w:rFonts w:cs="Times New Roman" w:ascii="Times New Roman" w:hAnsi="Times New Roman"/>
                <w:b w:val="false"/>
                <w:i w:val="false"/>
                <w:sz w:val="19"/>
                <w:szCs w:val="19"/>
                <w:lang w:val="en-GB"/>
              </w:rPr>
              <w:t>Crude rate per 1000 PY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9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HR model 1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  <w:lang w:val="en-GB"/>
              </w:rPr>
              <w:t>b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66 (1.02-2.72)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95 (0.65-1.39)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97 (0.67-1.39)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87 (0.43-1.75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HR 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multivariable-adjusted, </w:t>
            </w: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model 2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  <w:lang w:val="en-GB"/>
              </w:rPr>
              <w:t>d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42 (0.87-2.33)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86 (0.57-1.27)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92 (0.64-1.32)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74 (0.37-1.50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HR 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multivariable-adjusted, </w:t>
            </w: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model 3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  <w:lang w:val="en-GB"/>
              </w:rPr>
              <w:t>e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33 (0.80-2.22)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84 (0.57-1.23)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89 (0.62-1.28)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70 (0.35-1.42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snapToGrid w:val="fals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2102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1858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/>
            </w:pPr>
            <w:r>
              <w:rPr>
                <w:rStyle w:val="FormatvorlageTabelleFettKursivChar"/>
                <w:rFonts w:cs="Times New Roman" w:ascii="Times New Roman" w:hAnsi="Times New Roman"/>
                <w:sz w:val="19"/>
                <w:szCs w:val="19"/>
              </w:rPr>
              <w:t>Stroke</w:t>
            </w: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 (cases/person-years)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8 / 10 663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31 / 38 173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63 / 79 866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41 / 47 265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6 / 8 42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Style w:val="FormatvorlageTabelleFettKursivChar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Style w:val="FormatvorlageTabelleFettKursivChar"/>
                <w:rFonts w:cs="Times New Roman" w:ascii="Times New Roman" w:hAnsi="Times New Roman"/>
                <w:b w:val="false"/>
                <w:i w:val="false"/>
                <w:sz w:val="19"/>
                <w:szCs w:val="19"/>
                <w:lang w:val="en-GB"/>
              </w:rPr>
              <w:t>Crude rate per 1000 PY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7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8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8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9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9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HR model 1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  <w:lang w:val="en-GB"/>
              </w:rPr>
              <w:t>b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86 (1.10-3.14)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1 (0.66-1.55)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3 (0.69-1.53)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79 (1.02-3.14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HR 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multivariable-adjusted, </w:t>
            </w: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model 2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  <w:lang w:val="en-GB"/>
              </w:rPr>
              <w:t>d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76 (1.03-3.00)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0 (0.65-1.54)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0 (0.67-1.48)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64 (0.93-2.89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HR 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multivariable-adjusted, </w:t>
            </w: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model 3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  <w:lang w:val="en-GB"/>
              </w:rPr>
              <w:t>e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66 (0.97-2.86)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98 (0.64-1.51)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96 (0.65-1.43)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56 (0.89-2.75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snapToGrid w:val="fals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2102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1858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Tabelle"/>
              <w:snapToGrid w:val="fals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/>
            </w:pPr>
            <w:r>
              <w:rPr>
                <w:rStyle w:val="FormatvorlageTabelleFettKursivChar"/>
                <w:rFonts w:cs="Times New Roman" w:ascii="Times New Roman" w:hAnsi="Times New Roman"/>
                <w:sz w:val="19"/>
                <w:szCs w:val="19"/>
                <w:lang w:val="en-GB"/>
              </w:rPr>
              <w:t>Cancer</w:t>
            </w: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 (cases/person-years) 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73 / 10 663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74 / 38 173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336 / 79 866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224 / 47 265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39 / 8 42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Style w:val="FormatvorlageTabelleFettKursivChar"/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Style w:val="FormatvorlageTabelleFettKursivChar"/>
                <w:rFonts w:cs="Times New Roman" w:ascii="Times New Roman" w:hAnsi="Times New Roman"/>
                <w:b w:val="false"/>
                <w:i w:val="false"/>
                <w:sz w:val="19"/>
                <w:szCs w:val="19"/>
                <w:lang w:val="en-GB"/>
              </w:rPr>
              <w:t>Crude rate per 1000 PY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6.8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4.6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4.2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4.7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4.6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HR model 1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  <w:lang w:val="en-GB"/>
              </w:rPr>
              <w:t>b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38 (1.07-1.78)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5 (0.87-1.26)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3 (0.87-1.22)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78 (0.56-1.10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HR 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multivariable-adjusted, </w:t>
            </w: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model 2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  <w:lang w:val="en-GB"/>
              </w:rPr>
              <w:t>d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35 (1.04-1.74)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3 (0.86-1.24)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2 (0.86-1.21)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77 (0.55-1.08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Tabelle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HR 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multivariable-adjusted, </w:t>
            </w: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 xml:space="preserve">model 3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  <w:lang w:val="en-GB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38 (1.06-1.78)</w:t>
            </w:r>
          </w:p>
        </w:tc>
        <w:tc>
          <w:tcPr>
            <w:tcW w:w="1858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4 (0.86-1.24)</w:t>
            </w:r>
          </w:p>
        </w:tc>
        <w:tc>
          <w:tcPr>
            <w:tcW w:w="144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1.02 (0.86-1.21)</w:t>
            </w:r>
          </w:p>
        </w:tc>
        <w:tc>
          <w:tcPr>
            <w:tcW w:w="1980" w:type="dxa"/>
            <w:tcBorders/>
          </w:tcPr>
          <w:p>
            <w:pPr>
              <w:pStyle w:val="Tabelle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GB"/>
              </w:rPr>
              <w:t>0.78 (0.55-1.0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Abbildungserklrung"/>
        <w:rPr/>
      </w:pPr>
      <w:r>
        <w:rPr>
          <w:vertAlign w:val="superscript"/>
        </w:rPr>
        <w:t>a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>Type 2 diabetes, myocardial infarction, stroke or cancer, whichever occurs first.</w:t>
      </w:r>
    </w:p>
    <w:p>
      <w:pPr>
        <w:pStyle w:val="Abbildungserklrung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Stratified by age and adjusted for sex.</w:t>
      </w:r>
    </w:p>
    <w:p>
      <w:pPr>
        <w:pStyle w:val="Abbildungserklru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95 % confidence intervals are presented in parentheses.</w:t>
      </w:r>
    </w:p>
    <w:p>
      <w:pPr>
        <w:pStyle w:val="Abbildungserklru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 Additionally adjusted for sleeping disorders (yes/no), alcohol intake from beverages (non-consumers, men: &gt;0</w:t>
        <w:noBreakHyphen/>
        <w:t>12 g/d, &gt;12-24 g/d, &gt;24 g/d; women: &gt;0-6 g/d, &gt;6-12 g/d, &gt;12 g/d), smoking status (never, former, current), walking, cycling, sports (hours/week), employment status (employed vs. unemployed), and education (technical school or lower degree vs. university of applied sciences or university degree).</w:t>
      </w:r>
    </w:p>
    <w:p>
      <w:pPr>
        <w:pStyle w:val="Abbildungserklrung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 Adjusted for the variables in model 2 plus sleep during the day (in hours) and potential intermediates: BMI (in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), waist-to-hip ratio, prevalent hypertension at baseline (yes/no) and history of high blood lipid levels at baseline (yes/no).</w:t>
      </w:r>
    </w:p>
    <w:p>
      <w:pPr>
        <w:pStyle w:val="Abbildungserklrung"/>
        <w:rPr/>
      </w:pPr>
      <w:r>
        <w:rPr>
          <w:rStyle w:val="Funote"/>
          <w:rFonts w:cs="Times New Roman" w:ascii="Times New Roman" w:hAnsi="Times New Roman"/>
          <w:vertAlign w:val="superscript"/>
        </w:rPr>
        <w:t xml:space="preserve">f </w:t>
      </w:r>
      <w:r>
        <w:rPr>
          <w:rStyle w:val="Funote"/>
          <w:rFonts w:cs="Times New Roman" w:ascii="Times New Roman" w:hAnsi="Times New Roman"/>
        </w:rPr>
        <w:t>Model 3 for cancer includes the same covariates as models for type 2 diabetes, myocardial infarction and stroke, except prevalent hypertension at baseline (yes/no), history of high blood lipid levels at baseline (yes/no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Table %1"/>
      <w:lvlJc w:val="left"/>
      <w:pPr>
        <w:tabs>
          <w:tab w:val="num" w:pos="1428"/>
        </w:tabs>
        <w:ind w:left="1428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Char1">
    <w:name w:val=" Char1"/>
    <w:basedOn w:val="AbsatzStandardschriftart"/>
    <w:qFormat/>
    <w:rPr>
      <w:rFonts w:ascii="Arial" w:hAnsi="Arial" w:cs="Arial"/>
      <w:b/>
      <w:bCs/>
      <w:kern w:val="2"/>
      <w:sz w:val="32"/>
      <w:szCs w:val="32"/>
      <w:lang w:val="de-DE" w:bidi="ar-SA"/>
    </w:rPr>
  </w:style>
  <w:style w:type="character" w:styleId="TabelleChar">
    <w:name w:val="Tabelle Char"/>
    <w:basedOn w:val="AbsatzStandardschriftart"/>
    <w:qFormat/>
    <w:rPr>
      <w:rFonts w:ascii="Arial" w:hAnsi="Arial" w:cs="Arial"/>
      <w:sz w:val="22"/>
      <w:szCs w:val="24"/>
      <w:lang w:val="de-DE" w:bidi="ar-SA"/>
    </w:rPr>
  </w:style>
  <w:style w:type="character" w:styleId="AbbildungserklrungChar">
    <w:name w:val="Abbildungserklärung Char"/>
    <w:basedOn w:val="AbsatzStandardschriftart"/>
    <w:qFormat/>
    <w:rPr>
      <w:rFonts w:ascii="Arial" w:hAnsi="Arial" w:cs="Arial"/>
      <w:sz w:val="22"/>
      <w:szCs w:val="24"/>
      <w:lang w:val="en-GB" w:bidi="ar-SA"/>
    </w:rPr>
  </w:style>
  <w:style w:type="character" w:styleId="Funote">
    <w:name w:val="Fußnote"/>
    <w:basedOn w:val="AbsatzStandardschriftart"/>
    <w:qFormat/>
    <w:rPr>
      <w:rFonts w:ascii="Arial" w:hAnsi="Arial" w:cs="Arial"/>
      <w:sz w:val="20"/>
      <w:szCs w:val="20"/>
    </w:rPr>
  </w:style>
  <w:style w:type="character" w:styleId="FormatvorlageTabelleFettKursivChar">
    <w:name w:val="Formatvorlage Tabelle + Fett Kursiv Char"/>
    <w:basedOn w:val="TabelleChar"/>
    <w:qFormat/>
    <w:rPr>
      <w:b/>
      <w:bCs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">
    <w:name w:val="Tabelle"/>
    <w:basedOn w:val="Normal"/>
    <w:qFormat/>
    <w:pPr>
      <w:spacing w:lineRule="auto" w:line="240"/>
      <w:jc w:val="left"/>
    </w:pPr>
    <w:rPr/>
  </w:style>
  <w:style w:type="paragraph" w:styleId="Abbildungserklrung">
    <w:name w:val="Abbildungserklärung"/>
    <w:basedOn w:val="Normal"/>
    <w:qFormat/>
    <w:pPr>
      <w:spacing w:lineRule="auto" w:line="240"/>
    </w:pPr>
    <w:rPr>
      <w:lang w:val="en-GB"/>
    </w:rPr>
  </w:style>
  <w:style w:type="paragraph" w:styleId="Tabellenberschrift">
    <w:name w:val="Tabellenüberschrift"/>
    <w:basedOn w:val="Normal"/>
    <w:next w:val="Normal"/>
    <w:qFormat/>
    <w:pPr>
      <w:numPr>
        <w:ilvl w:val="0"/>
        <w:numId w:val="2"/>
      </w:numPr>
      <w:ind w:left="1134" w:hanging="1134"/>
    </w:pPr>
    <w:rPr>
      <w:b/>
      <w:lang w:val="en-GB"/>
    </w:rPr>
  </w:style>
  <w:style w:type="paragraph" w:styleId="FormatvorlageTabelleFettKursiv">
    <w:name w:val="Formatvorlage Tabelle + Fett Kursiv"/>
    <w:basedOn w:val="Tabelle"/>
    <w:qFormat/>
    <w:pPr/>
    <w:rPr>
      <w:b/>
      <w:bCs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10:13:00Z</dcterms:created>
  <dc:creator>Anne von Rüsten</dc:creator>
  <dc:description/>
  <cp:keywords/>
  <dc:language>en-US</dc:language>
  <cp:lastModifiedBy>Anne von Rüsten</cp:lastModifiedBy>
  <dcterms:modified xsi:type="dcterms:W3CDTF">2012-01-02T10:13:00Z</dcterms:modified>
  <cp:revision>2</cp:revision>
  <dc:subject/>
  <dc:title>Table 1</dc:title>
</cp:coreProperties>
</file>